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9572C" w14:textId="77777777" w:rsidR="008566A1" w:rsidRDefault="006C0C91" w:rsidP="008566A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Additional file</w:t>
      </w:r>
      <w:bookmarkStart w:id="0" w:name="_GoBack"/>
      <w:bookmarkEnd w:id="0"/>
      <w:r w:rsidR="008566A1">
        <w:rPr>
          <w:rFonts w:cs="Times New Roman"/>
          <w:b/>
          <w:bCs/>
        </w:rPr>
        <w:t xml:space="preserve"> 4. Sensitivity analysis. The adjusted association between transfer status and 30-day mortality after excluding transferred patients who commenced RRT &gt; 2 days after transfer</w:t>
      </w:r>
    </w:p>
    <w:p w14:paraId="098226AD" w14:textId="77777777" w:rsidR="008566A1" w:rsidRDefault="008566A1" w:rsidP="008566A1">
      <w:pPr>
        <w:rPr>
          <w:rFonts w:cs="Times New Roman"/>
          <w:b/>
          <w:bCs/>
        </w:rPr>
      </w:pPr>
    </w:p>
    <w:tbl>
      <w:tblPr>
        <w:tblW w:w="957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69"/>
        <w:gridCol w:w="2523"/>
        <w:gridCol w:w="2491"/>
        <w:gridCol w:w="2491"/>
      </w:tblGrid>
      <w:tr w:rsidR="008566A1" w:rsidRPr="00883400" w14:paraId="0866F312" w14:textId="77777777" w:rsidTr="00A05C92">
        <w:tc>
          <w:tcPr>
            <w:tcW w:w="2069" w:type="dxa"/>
          </w:tcPr>
          <w:p w14:paraId="61127FB4" w14:textId="77777777" w:rsidR="008566A1" w:rsidRPr="00883400" w:rsidRDefault="008566A1" w:rsidP="00A05C92">
            <w:pPr>
              <w:rPr>
                <w:b/>
                <w:bCs/>
              </w:rPr>
            </w:pPr>
            <w:r w:rsidRPr="00883400">
              <w:rPr>
                <w:b/>
                <w:bCs/>
              </w:rPr>
              <w:t xml:space="preserve">Variable </w:t>
            </w:r>
          </w:p>
        </w:tc>
        <w:tc>
          <w:tcPr>
            <w:tcW w:w="2523" w:type="dxa"/>
          </w:tcPr>
          <w:p w14:paraId="1DBA19D3" w14:textId="77777777" w:rsidR="008566A1" w:rsidRPr="00883400" w:rsidRDefault="008566A1" w:rsidP="00A05C92">
            <w:pPr>
              <w:rPr>
                <w:b/>
                <w:bCs/>
              </w:rPr>
            </w:pPr>
          </w:p>
        </w:tc>
        <w:tc>
          <w:tcPr>
            <w:tcW w:w="2491" w:type="dxa"/>
          </w:tcPr>
          <w:p w14:paraId="077D69AE" w14:textId="77777777" w:rsidR="008566A1" w:rsidRPr="00883400" w:rsidRDefault="008566A1" w:rsidP="00A05C92">
            <w:pPr>
              <w:rPr>
                <w:b/>
                <w:bCs/>
              </w:rPr>
            </w:pPr>
            <w:r>
              <w:rPr>
                <w:b/>
                <w:bCs/>
              </w:rPr>
              <w:t>Univariate OR (95% CI)</w:t>
            </w:r>
          </w:p>
        </w:tc>
        <w:tc>
          <w:tcPr>
            <w:tcW w:w="2491" w:type="dxa"/>
          </w:tcPr>
          <w:p w14:paraId="714BEA43" w14:textId="77777777" w:rsidR="008566A1" w:rsidRPr="00883400" w:rsidRDefault="008566A1" w:rsidP="00A05C92">
            <w:pPr>
              <w:rPr>
                <w:b/>
                <w:bCs/>
              </w:rPr>
            </w:pPr>
            <w:r>
              <w:rPr>
                <w:b/>
                <w:bCs/>
              </w:rPr>
              <w:t>Multivariable OR (95% CI)</w:t>
            </w:r>
          </w:p>
        </w:tc>
      </w:tr>
      <w:tr w:rsidR="008566A1" w:rsidRPr="00883400" w14:paraId="5ECF74A6" w14:textId="77777777" w:rsidTr="00A05C92">
        <w:tc>
          <w:tcPr>
            <w:tcW w:w="2069" w:type="dxa"/>
          </w:tcPr>
          <w:p w14:paraId="7087AE36" w14:textId="77777777" w:rsidR="008566A1" w:rsidRPr="00883400" w:rsidRDefault="008566A1" w:rsidP="00A05C92">
            <w:r w:rsidRPr="00883400">
              <w:t>Group</w:t>
            </w:r>
          </w:p>
        </w:tc>
        <w:tc>
          <w:tcPr>
            <w:tcW w:w="2523" w:type="dxa"/>
          </w:tcPr>
          <w:p w14:paraId="2033420F" w14:textId="77777777" w:rsidR="008566A1" w:rsidRPr="00883400" w:rsidRDefault="008566A1" w:rsidP="00A05C92">
            <w:r w:rsidRPr="00883400">
              <w:t>Non-transfer</w:t>
            </w:r>
          </w:p>
        </w:tc>
        <w:tc>
          <w:tcPr>
            <w:tcW w:w="2491" w:type="dxa"/>
          </w:tcPr>
          <w:p w14:paraId="6979F76A" w14:textId="77777777" w:rsidR="008566A1" w:rsidRPr="00883400" w:rsidRDefault="008566A1" w:rsidP="00A05C92">
            <w:r>
              <w:t>1.00</w:t>
            </w:r>
          </w:p>
        </w:tc>
        <w:tc>
          <w:tcPr>
            <w:tcW w:w="2491" w:type="dxa"/>
          </w:tcPr>
          <w:p w14:paraId="07157FAB" w14:textId="77777777" w:rsidR="008566A1" w:rsidRPr="00883400" w:rsidRDefault="008566A1" w:rsidP="00A05C92">
            <w:r>
              <w:t>1.00</w:t>
            </w:r>
          </w:p>
        </w:tc>
      </w:tr>
      <w:tr w:rsidR="008566A1" w:rsidRPr="00883400" w14:paraId="54768EF4" w14:textId="77777777" w:rsidTr="00A05C92">
        <w:tc>
          <w:tcPr>
            <w:tcW w:w="2069" w:type="dxa"/>
          </w:tcPr>
          <w:p w14:paraId="57BAE09D" w14:textId="77777777" w:rsidR="008566A1" w:rsidRPr="00883400" w:rsidRDefault="008566A1" w:rsidP="00A05C92">
            <w:pPr>
              <w:rPr>
                <w:rFonts w:cs="Times New Roman"/>
              </w:rPr>
            </w:pPr>
          </w:p>
        </w:tc>
        <w:tc>
          <w:tcPr>
            <w:tcW w:w="2523" w:type="dxa"/>
          </w:tcPr>
          <w:p w14:paraId="3747DED9" w14:textId="77777777" w:rsidR="008566A1" w:rsidRPr="00883400" w:rsidRDefault="008566A1" w:rsidP="00A05C92">
            <w:r w:rsidRPr="00883400">
              <w:t xml:space="preserve">Transferred and started on RRT </w:t>
            </w:r>
            <w:r w:rsidRPr="00883400">
              <w:rPr>
                <w:lang w:val="en-CA"/>
              </w:rPr>
              <w:t>≤</w:t>
            </w:r>
            <w:r w:rsidRPr="00883400">
              <w:t xml:space="preserve">2days </w:t>
            </w:r>
          </w:p>
        </w:tc>
        <w:tc>
          <w:tcPr>
            <w:tcW w:w="2491" w:type="dxa"/>
          </w:tcPr>
          <w:p w14:paraId="5B3CEF51" w14:textId="77777777" w:rsidR="008566A1" w:rsidRDefault="008566A1" w:rsidP="00A05C92">
            <w:r>
              <w:t>0.72 (0.43-1.20)</w:t>
            </w:r>
          </w:p>
          <w:p w14:paraId="4BB5D104" w14:textId="77777777" w:rsidR="008566A1" w:rsidRPr="00883400" w:rsidRDefault="008566A1" w:rsidP="00A05C92">
            <w:r>
              <w:t>p=0.20</w:t>
            </w:r>
          </w:p>
        </w:tc>
        <w:tc>
          <w:tcPr>
            <w:tcW w:w="2491" w:type="dxa"/>
          </w:tcPr>
          <w:p w14:paraId="19205116" w14:textId="77777777" w:rsidR="008566A1" w:rsidRDefault="008566A1" w:rsidP="00A05C92">
            <w:r>
              <w:t>0.68 (0.36-1.28)</w:t>
            </w:r>
          </w:p>
          <w:p w14:paraId="07D3692D" w14:textId="77777777" w:rsidR="008566A1" w:rsidRPr="00883400" w:rsidRDefault="008566A1" w:rsidP="00A05C92">
            <w:r>
              <w:t>p=0.23</w:t>
            </w:r>
          </w:p>
        </w:tc>
      </w:tr>
    </w:tbl>
    <w:p w14:paraId="63571BE7" w14:textId="77777777" w:rsidR="00EE2DE4" w:rsidRPr="008566A1" w:rsidRDefault="00EE2DE4">
      <w:pPr>
        <w:rPr>
          <w:rFonts w:cs="Times New Roman"/>
          <w:b/>
          <w:bCs/>
        </w:rPr>
      </w:pPr>
    </w:p>
    <w:sectPr w:rsidR="00EE2DE4" w:rsidRPr="008566A1" w:rsidSect="000A24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6A1"/>
    <w:rsid w:val="000A243F"/>
    <w:rsid w:val="006C0C91"/>
    <w:rsid w:val="008566A1"/>
    <w:rsid w:val="00E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F2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6A1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6A1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dlow</dc:creator>
  <cp:keywords/>
  <dc:description/>
  <cp:lastModifiedBy>Paul Kudlow</cp:lastModifiedBy>
  <cp:revision>2</cp:revision>
  <dcterms:created xsi:type="dcterms:W3CDTF">2014-07-14T19:02:00Z</dcterms:created>
  <dcterms:modified xsi:type="dcterms:W3CDTF">2014-07-25T18:43:00Z</dcterms:modified>
</cp:coreProperties>
</file>